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Supplementary table 4. Cancer Driver Gene Q-RT-PCR  library</w:t>
      </w:r>
    </w:p>
    <w:tbl>
      <w:tblPr>
        <w:tblW w:w="93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3448"/>
        <w:gridCol w:w="1026"/>
        <w:gridCol w:w="3416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1B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in A receptor, type IB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lin 2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2A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in A receptor, type II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3X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helicase 3, X-linked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akt murine thymoma viral oncogene homolog 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helicase 5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um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1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H (Asp-Glu-Ala-His) box helicase 15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lastic lymphoma receptor tyrosine kin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ER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er 1, ribonuclease type III</w:t>
            </w:r>
          </w:p>
        </w:tc>
      </w:tr>
      <w:tr>
        <w:trPr>
          <w:trHeight w:val="347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mot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3 exosome endoribonuclease and 3'-5' exoribonuclease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C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matous polyposis col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T3A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(cytosine-5-)-methyltransferase 3 alpha</w:t>
            </w:r>
          </w:p>
        </w:tc>
      </w:tr>
      <w:tr>
        <w:trPr>
          <w:trHeight w:val="194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35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3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ermal growth factor receptor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1AX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1A, X-linked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B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B (SWI1-like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-alpha kinase 3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2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2 (ARID, RFX-like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A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A2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4B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4B (RBP1-like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74-like factor 3 (ets domain transcription factor, epithelial-specific 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XL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itional sex combs like transcriptional regulator 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300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A binding protein p300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5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ophagy related 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 receptor A2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M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M serine/threonine kin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-b2 receptor tyrosine kinase 2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X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thalassemia/mental retardation syndrome X-linked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-b2 receptor tyrosine kinase 3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IN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in 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H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hancer of zeste 2 polycomb repressive complex 2 subunit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M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2-microglobul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 atypical cadherin 1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P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1 associated protein-1 (ubiquitin carboxy-terminal hydrolase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box and WD repeat domain containing 7, E3 ubiquitin protein ligase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-associated transcription factor 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 1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OR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6 corepresso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 2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F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Raf proto-oncogene, serine/threonine kin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 3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cancer 1, early onse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T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s-related tyrosine kinase 3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2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cancer 2, early onse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1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and reproductive organ-expressed (TNFRSF1A modulator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A1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8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8, apoptosis-related cysteine peptid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BP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 upstream element (FUSE) binding protein 1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FB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-binding factor, beta subuni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S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S RNA binding protein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R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and apoptosis regulator 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binding protein 3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D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 pathway suppressor 2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73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7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F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cyte growth factor (hepapoietin A; scatter factor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 1, type 1, E-cadherin (epithelial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A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A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12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B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B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4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AS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vey rat sarcoma viral oncogene homolog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A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1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B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1B (p27, Kip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citrate dehydrogenase 1 (NADP+), soluble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A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2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citrate dehydrogenase 2 (NADP+), mitochondrial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BPA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/enhancer binding protein (C/EBP), alph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M5C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ine (K)-specific demethylase 5C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4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M6A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ine (K)-specific demethylase 6A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8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AP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-like ECH-associated protein 1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K2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point kinase 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AS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sten rat sarcoma viral oncogene homolog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C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icua transcriptional represso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5, type I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4-NOT transcription complex, subunit 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1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4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4-NOT transcription complex, subunit 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4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BP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 binding prote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kinase 1, E3 ubiquitin protein ligase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DE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 shock domain containing E1, RNA-bindin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kinase kinase 3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F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-binding factor (zinc finger protein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1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B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(cadherin-associated protein), beta 1, 88kD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 associated factor X</w:t>
            </w:r>
          </w:p>
        </w:tc>
      </w:tr>
      <w:tr>
        <w:trPr>
          <w:trHeight w:val="49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lin 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sten rat sarcoma viral oncogene homolog</w:t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tbl>
      <w:tblPr>
        <w:tblW w:w="91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3309"/>
        <w:gridCol w:w="1007"/>
        <w:gridCol w:w="3471"/>
      </w:tblGrid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3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complex subunit 2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3A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3 transcription regulator family member A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endocrine neoplasia I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 family member 2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, MAX dimerization protei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 family member 4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4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/lymphoid or mixed-lineage leukemia (trithorax homolog, Drosophila); translocated to, 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a, member 4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OR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hanistic target of rapamycin (serine/threonine kinase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B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b, member 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c myelocytomatosis viral oncogene homolo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S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of sevenless homolog 1 (Drosophila)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N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-myc avian myelocytomatosis viral oncogene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9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 (sex determining region Y)-box 9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D88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differentiation primary response 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P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kle-type POZ protein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A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coactivator 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mal antigen 2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R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corepressor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1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bromin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L1XR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ducin (beta)-like 1 X-linked receptor 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bromin 2 (merlin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box 3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E2L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actor, erythroid 2-like 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7L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7-like 2 (T-cell specific, HMG-box)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3-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3 homeobox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 methylcytosine dioxygenase 2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DP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Dp-2 (E2F dimerization partner 2)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 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 receptor II (70/80kDa)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M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hosmi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S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blastoma RAS viral (v-ras) oncogene homolo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D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binding SET domain protein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 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RM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bromo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 receptor-associated factor 3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rC) binding protein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ous sclerosis 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6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D finger protein 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R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thyretin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A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-4,5-bisphosphate 3-kinase, catalytic subunit alph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AF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 small nuclear RNA auxiliary factor 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B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-4,5-bisphosphate 3-kinase, catalytic subunit bet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28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inositide-3-kinase, regulatory subunit 1 (alpha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HL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n Hippel-Lindau tumor suppressor, E3 ubiquitin protein ligase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D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, Mg2+/Mn2+ dependent, 1D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ms tumor 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1A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2, regulatory subunit A, alph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ortin 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6C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6, catalytic subuni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homeobox 3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P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4 and SFRS1 interacting protein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L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 ring finger protein-like 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EN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 and tensin homolo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L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 ring finger protein-like 2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1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9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92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related C3 botulinum toxin substrate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5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750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F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f-1 proto-oncogene, serine/threonine kinase</w:t>
            </w:r>
          </w:p>
        </w:tc>
        <w:tc>
          <w:tcPr>
            <w:tcW w:w="4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ouse-keeping genes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p21 protein activator (GTPase activating protein)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, beta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M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2-microglobulin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0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1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aldehyde-3-phosphate dehydrogenase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C4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lication factor C (activator 1) 4, 37kD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B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uronidase, beta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EB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homolog enriched in brai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T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xanthine phosphoribosyltransferase 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A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homolog family member 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erate kinase 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like without CAAX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5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t-related transcription factor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1B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 domain containing 1B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 domain containing 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A3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 3a, subunit 3, 60kD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 3b, subunit 1, 155kD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PQ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 proline/glutamine-rich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like without CAAX 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</w:tr>
    </w:tbl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 xml:space="preserve">Reaction Conditions: </w:t>
      </w:r>
    </w:p>
    <w:p>
      <w:pPr>
        <w:pStyle w:val="Normal"/>
        <w:rPr/>
      </w:pPr>
      <w:r>
        <w:rPr>
          <w:sz w:val="20"/>
        </w:rPr>
        <w:t xml:space="preserve">Primer Concentration 0.1 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M</w:t>
      </w:r>
    </w:p>
    <w:p>
      <w:pPr>
        <w:pStyle w:val="Normal"/>
        <w:rPr>
          <w:sz w:val="20"/>
        </w:rPr>
      </w:pPr>
      <w:r>
        <w:rPr>
          <w:sz w:val="20"/>
        </w:rPr>
        <w:t>Program: 95°C – 10 s, 58°C 45 s (50 cycles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/>
      </w:pPr>
      <w:r>
        <w:rPr>
          <w:sz w:val="20"/>
        </w:rPr>
        <w:t xml:space="preserve">Primers are provided dry and are at a final concentration of 10 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M in 10 mM Tris-HCl (pH 7.5), 0.1 mM EDTA when reconstituted in 40ul dH</w:t>
      </w:r>
      <w:r>
        <w:rPr>
          <w:sz w:val="20"/>
          <w:vertAlign w:val="subscript"/>
        </w:rPr>
        <w:t>2</w:t>
      </w:r>
      <w:r>
        <w:rPr>
          <w:sz w:val="20"/>
        </w:rPr>
        <w:t>0.  Dilute with 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0 as needed prior to use.  This amount is sufficient for 100 PCR arrays (based on a 20 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 xml:space="preserve">l reaction volume) assuming a final primer concentration of 0.1 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M.</w:t>
      </w:r>
    </w:p>
    <w:sectPr>
      <w:type w:val="nextPage"/>
      <w:pgSz w:w="11906" w:h="16838"/>
      <w:pgMar w:left="864" w:right="864" w:gutter="0" w:header="0" w:top="1152" w:footer="0" w:bottom="115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1:17:00Z</dcterms:created>
  <dc:creator>Steven Johnson</dc:creator>
  <dc:description/>
  <cp:keywords/>
  <dc:language>en-US</dc:language>
  <cp:lastModifiedBy>Microsoft Office User</cp:lastModifiedBy>
  <cp:lastPrinted>2005-10-13T16:45:00Z</cp:lastPrinted>
  <dcterms:modified xsi:type="dcterms:W3CDTF">2018-03-21T11:17:00Z</dcterms:modified>
  <cp:revision>2</cp:revision>
  <dc:subject/>
  <dc:title>RealTimePrimers</dc:title>
</cp:coreProperties>
</file>